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9BAD7" w14:textId="0657DA00" w:rsidR="00A365E8" w:rsidRPr="00FD041F" w:rsidRDefault="00801534" w:rsidP="00A365E8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  <w:szCs w:val="20"/>
        </w:rPr>
      </w:pPr>
      <w:r w:rsidRPr="00FD041F">
        <w:rPr>
          <w:rFonts w:ascii="Times New Roman" w:hAnsi="Times New Roman" w:cs="Times New Roman"/>
          <w:b/>
          <w:bCs/>
          <w:sz w:val="22"/>
          <w:szCs w:val="20"/>
        </w:rPr>
        <w:t>Supplementary table 1</w:t>
      </w:r>
      <w:r w:rsidR="00126ADE" w:rsidRPr="00FD041F">
        <w:rPr>
          <w:rFonts w:ascii="Times New Roman" w:hAnsi="Times New Roman" w:cs="Times New Roman"/>
          <w:b/>
          <w:bCs/>
          <w:sz w:val="22"/>
          <w:szCs w:val="20"/>
        </w:rPr>
        <w:t xml:space="preserve">. </w:t>
      </w:r>
      <w:r w:rsidR="008747DC" w:rsidRPr="00FD041F">
        <w:rPr>
          <w:rFonts w:ascii="Times New Roman" w:hAnsi="Times New Roman" w:cs="Times New Roman"/>
          <w:b/>
          <w:bCs/>
          <w:sz w:val="22"/>
          <w:szCs w:val="20"/>
        </w:rPr>
        <w:t>Frequency and proportion of antipsychotic</w:t>
      </w:r>
      <w:r w:rsidR="00C238AF" w:rsidRPr="00FD041F">
        <w:rPr>
          <w:rFonts w:ascii="Times New Roman" w:hAnsi="Times New Roman" w:cs="Times New Roman"/>
          <w:b/>
          <w:bCs/>
          <w:sz w:val="22"/>
          <w:szCs w:val="20"/>
        </w:rPr>
        <w:t>s</w:t>
      </w:r>
      <w:r w:rsidR="008747DC" w:rsidRPr="00FD041F">
        <w:rPr>
          <w:rFonts w:ascii="Times New Roman" w:hAnsi="Times New Roman" w:cs="Times New Roman"/>
          <w:b/>
          <w:bCs/>
          <w:sz w:val="22"/>
          <w:szCs w:val="20"/>
        </w:rPr>
        <w:t xml:space="preserve"> use during radiotherapy according to cancer </w:t>
      </w:r>
      <w:r w:rsidR="00E2157F" w:rsidRPr="00FD041F">
        <w:rPr>
          <w:rFonts w:ascii="Times New Roman" w:hAnsi="Times New Roman" w:cs="Times New Roman"/>
          <w:b/>
          <w:bCs/>
          <w:sz w:val="22"/>
          <w:szCs w:val="20"/>
        </w:rPr>
        <w:t>site</w:t>
      </w:r>
    </w:p>
    <w:tbl>
      <w:tblPr>
        <w:tblW w:w="155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275"/>
        <w:gridCol w:w="1560"/>
        <w:gridCol w:w="1559"/>
        <w:gridCol w:w="1305"/>
        <w:gridCol w:w="1653"/>
        <w:gridCol w:w="1436"/>
        <w:gridCol w:w="1276"/>
      </w:tblGrid>
      <w:tr w:rsidR="00C568C8" w:rsidRPr="00AF5EF7" w14:paraId="3C4A26CE" w14:textId="77777777" w:rsidTr="00500EF8">
        <w:trPr>
          <w:trHeight w:val="563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190C3" w14:textId="4369A006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5B6DB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4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8C0BE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43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04B6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</w:tr>
      <w:tr w:rsidR="00C568C8" w:rsidRPr="00AF5EF7" w14:paraId="3A9E4599" w14:textId="77777777" w:rsidTr="00500EF8">
        <w:trPr>
          <w:trHeight w:val="693"/>
        </w:trPr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F8C0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tegory 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66A835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-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F3D61F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+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3436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oportion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of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PD%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99C982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-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853D8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+)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60A2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oportion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of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PD%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011720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-)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4F94C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D (+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AD51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oportion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of</w:t>
            </w: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AF5E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PD%</w:t>
            </w:r>
          </w:p>
        </w:tc>
      </w:tr>
      <w:tr w:rsidR="00C568C8" w:rsidRPr="00AF5EF7" w14:paraId="4E28920F" w14:textId="77777777" w:rsidTr="00500EF8">
        <w:trPr>
          <w:trHeight w:val="33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0E1C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ncer </w:t>
            </w:r>
            <w:r w:rsidR="00E2157F" w:rsidRPr="00AF5E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2D661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71277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AFC4727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2A0F8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64965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5DA98E9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8E7CE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1966A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042C69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568C8" w:rsidRPr="00AF5EF7" w14:paraId="4AB74D43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82218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in (C70-C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A19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05 (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45B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2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50B8E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4E1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93 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33E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2 (3.0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ACE83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6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081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2 (1.2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C46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0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274C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1.97</w:t>
            </w:r>
          </w:p>
        </w:tc>
      </w:tr>
      <w:tr w:rsidR="00C568C8" w:rsidRPr="00AF5EF7" w14:paraId="19BA2BE7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BE20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Breast (C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D6F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66865 (20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0EF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61 (5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D1BA8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7C2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27 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CDB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4 (0.0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0CA32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.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BAF1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66538 (35.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C75E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37 (16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53BF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96</w:t>
            </w:r>
          </w:p>
        </w:tc>
      </w:tr>
      <w:tr w:rsidR="00C568C8" w:rsidRPr="00AF5EF7" w14:paraId="4DA97521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3072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Colorectum (C18-C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FD0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7391 (5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9BF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934 (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D9133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F45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0886 (8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221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992 (4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3BC11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.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695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6505 (3.4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70E7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942 (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37E8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.40</w:t>
            </w:r>
          </w:p>
        </w:tc>
      </w:tr>
      <w:tr w:rsidR="00C568C8" w:rsidRPr="00AF5EF7" w14:paraId="41BB0540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F5178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Esophagus (C15-C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6AA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3033 (1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088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939 (2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66C86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5C9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842 (3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433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823 (4.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EB0C9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3.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EF9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91 (0.2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7B77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6 (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740B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8.88</w:t>
            </w:r>
          </w:p>
        </w:tc>
      </w:tr>
      <w:tr w:rsidR="00C568C8" w:rsidRPr="00AF5EF7" w14:paraId="51776CEF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52E7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Gynecologic (C51-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1FE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2675 (3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0C9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228 (1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468E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3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19C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8ED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7F8406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B87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2675 (6.8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995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228 (5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EC99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3.62</w:t>
            </w:r>
          </w:p>
        </w:tc>
      </w:tr>
      <w:tr w:rsidR="00C568C8" w:rsidRPr="00AF5EF7" w14:paraId="738517C2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DB9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ad and neck </w:t>
            </w:r>
          </w:p>
          <w:p w14:paraId="68E66C9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(C00-C14, C30-C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F2AE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662 (4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EEA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652 (4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956C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0A6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6787 (7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1A8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207 (4.8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28BCF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9A4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6875 (1.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8EF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45 (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31B8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.08</w:t>
            </w:r>
          </w:p>
        </w:tc>
      </w:tr>
      <w:tr w:rsidR="00C568C8" w:rsidRPr="00AF5EF7" w14:paraId="340C6CF3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D735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Liver (C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F42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5098 (4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700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755 (4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D8894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1C1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7971 (7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DB4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282 (5.0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5EB6A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AF1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7127 (1.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9BF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73 (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AE6F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.22</w:t>
            </w:r>
          </w:p>
        </w:tc>
      </w:tr>
      <w:tr w:rsidR="00C568C8" w:rsidRPr="00AF5EF7" w14:paraId="0C71C60E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BC757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Lung (C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A2E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81846 (9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8DF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4297 (2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58AF6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4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82C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60806 (17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7C1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624 (25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67553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6.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06C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1040 (4.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302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2673 (12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F078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1.27</w:t>
            </w:r>
          </w:p>
        </w:tc>
      </w:tr>
      <w:tr w:rsidR="00C568C8" w:rsidRPr="00AF5EF7" w14:paraId="0958FFFC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7B70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Metastasis (C77-C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DE1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04504 (12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E71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7769 (2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81A6E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4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03E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53299 (15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23B8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2375 (27.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9F91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8.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0BB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51205 (10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D26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5394 (25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BB2D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.53</w:t>
            </w:r>
          </w:p>
        </w:tc>
      </w:tr>
      <w:tr w:rsidR="00C568C8" w:rsidRPr="00AF5EF7" w14:paraId="4DEBA94C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10F2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Non-Hodgkin’s lymphoma (C82-C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5C9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4414 (1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6F7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340 (2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0005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8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FB18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8060 (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8F2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850 (1.8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D09C6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.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380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6354 (1.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099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90 (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1A88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16</w:t>
            </w:r>
          </w:p>
        </w:tc>
      </w:tr>
      <w:tr w:rsidR="00C568C8" w:rsidRPr="00AF5EF7" w14:paraId="72E26A93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AA96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Pancreas (C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3B6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0613 (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780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054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8E62B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70E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6066 (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1BC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703 (1.5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E323D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0.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CFB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547 (0.9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71F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51 (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E370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.17</w:t>
            </w:r>
          </w:p>
        </w:tc>
      </w:tr>
      <w:tr w:rsidR="00C568C8" w:rsidRPr="00AF5EF7" w14:paraId="0369A527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F717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Prostate (C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3AB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798 (4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B5B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645 (2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596C1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4D88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798 (9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2D3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645 (3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29D11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.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8DC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2CB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5F94B" w14:textId="77777777" w:rsidR="00A365E8" w:rsidRPr="00AF5EF7" w:rsidRDefault="00A365E8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568C8" w:rsidRPr="00AF5EF7" w14:paraId="65C53627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17E7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Stomach (C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948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0817 (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28CE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339 (2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C17C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8852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7542 (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356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029 (2.2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59858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2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3F6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275 (0.6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780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10 (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3CEE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8.65</w:t>
            </w:r>
          </w:p>
        </w:tc>
      </w:tr>
      <w:tr w:rsidR="00C568C8" w:rsidRPr="00AF5EF7" w14:paraId="19B2FE96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65E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Thyroid (C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88A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53324 (1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A08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11 (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08D6D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161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3843 (9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CF8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319 (0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D4A58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A79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19481 (25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A9B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792 (3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6A55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C568C8" w:rsidRPr="00AF5EF7" w14:paraId="4CB3CA69" w14:textId="77777777" w:rsidTr="00500EF8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D888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reter and bladder </w:t>
            </w:r>
          </w:p>
          <w:p w14:paraId="07CA5F5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(C66-C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08A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6094 (0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2DF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869 (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6163A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2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091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4720 (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2C3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718 (1.5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C92B2B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3.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E285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374 (0.2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D04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kern w:val="0"/>
                <w:szCs w:val="20"/>
              </w:rPr>
              <w:t>151 (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8E91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.90</w:t>
            </w:r>
          </w:p>
        </w:tc>
      </w:tr>
      <w:tr w:rsidR="00C568C8" w:rsidRPr="00AF5EF7" w14:paraId="3E6A925A" w14:textId="77777777" w:rsidTr="00500EF8">
        <w:trPr>
          <w:trHeight w:val="332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90612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AB7E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502 (8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112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85 (14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B5D9A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50C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284 (1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BBB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13 (13.9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B91CE4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3.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46A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18 (6.3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1BE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72 (15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B3419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.77</w:t>
            </w:r>
          </w:p>
        </w:tc>
      </w:tr>
      <w:tr w:rsidR="00C568C8" w:rsidRPr="00AF5EF7" w14:paraId="792A1832" w14:textId="77777777" w:rsidTr="00500EF8">
        <w:trPr>
          <w:trHeight w:val="346"/>
        </w:trPr>
        <w:tc>
          <w:tcPr>
            <w:tcW w:w="2268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D566C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92AE6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8,741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FA633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,060</w:t>
            </w: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DB0E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8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B6A8D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4,524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35B1F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,296</w:t>
            </w:r>
          </w:p>
        </w:tc>
        <w:tc>
          <w:tcPr>
            <w:tcW w:w="1305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B7B11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3</w:t>
            </w:r>
          </w:p>
        </w:tc>
        <w:tc>
          <w:tcPr>
            <w:tcW w:w="165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D2DF7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4,217</w:t>
            </w:r>
          </w:p>
        </w:tc>
        <w:tc>
          <w:tcPr>
            <w:tcW w:w="143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94110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,764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1BE9A" w14:textId="77777777" w:rsidR="00A365E8" w:rsidRPr="00AF5EF7" w:rsidRDefault="00126ADE" w:rsidP="00500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4.19</w:t>
            </w:r>
          </w:p>
        </w:tc>
      </w:tr>
    </w:tbl>
    <w:p w14:paraId="5EEF38EA" w14:textId="77777777" w:rsidR="00733021" w:rsidRPr="00AF5EF7" w:rsidRDefault="00126ADE" w:rsidP="00A365E8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AF5EF7">
        <w:rPr>
          <w:rFonts w:ascii="Times New Roman" w:hAnsi="Times New Roman" w:cs="Times New Roman"/>
          <w:szCs w:val="20"/>
        </w:rPr>
        <w:t>APD: antipsychotic drugs</w:t>
      </w:r>
    </w:p>
    <w:p w14:paraId="1A674180" w14:textId="77777777" w:rsidR="00A365E8" w:rsidRPr="00AF5EF7" w:rsidRDefault="00126ADE" w:rsidP="00A365E8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AF5EF7">
        <w:rPr>
          <w:rFonts w:ascii="Times New Roman" w:hAnsi="Times New Roman" w:cs="Times New Roman"/>
          <w:szCs w:val="20"/>
        </w:rPr>
        <w:t xml:space="preserve">* Proportion of APD: </w:t>
      </w:r>
      <w:r w:rsidRPr="00AF5EF7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APD (+) / (APD (-) + APD (+)) *100</w:t>
      </w:r>
    </w:p>
    <w:p w14:paraId="2935CC39" w14:textId="2471C38B" w:rsidR="00A365E8" w:rsidRPr="00AF5EF7" w:rsidRDefault="00126ADE" w:rsidP="00FD041F">
      <w:pPr>
        <w:spacing w:after="0" w:line="360" w:lineRule="auto"/>
        <w:rPr>
          <w:rFonts w:ascii="Times New Roman" w:hAnsi="Times New Roman" w:cs="Times New Roman"/>
          <w:b/>
          <w:bCs/>
          <w:color w:val="FF0000"/>
          <w:szCs w:val="20"/>
        </w:rPr>
      </w:pPr>
      <w:r w:rsidRPr="00AF5EF7">
        <w:rPr>
          <w:rFonts w:hint="eastAsia"/>
          <w:szCs w:val="20"/>
        </w:rPr>
        <w:t>*</w:t>
      </w:r>
      <w:r w:rsidRPr="00AF5EF7">
        <w:rPr>
          <w:szCs w:val="20"/>
        </w:rPr>
        <w:t xml:space="preserve">* </w:t>
      </w:r>
      <w:r w:rsidRPr="00AF5EF7">
        <w:rPr>
          <w:rFonts w:ascii="Times New Roman" w:hAnsi="Times New Roman" w:cs="Times New Roman"/>
          <w:szCs w:val="20"/>
        </w:rPr>
        <w:t>There was a statistically significant difference in all variables depending on whether ADP was used.</w:t>
      </w:r>
    </w:p>
    <w:p w14:paraId="26237F40" w14:textId="1CA2966E" w:rsidR="00EC53B9" w:rsidRPr="00AF5EF7" w:rsidRDefault="00EC53B9" w:rsidP="00D64A77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EC53B9" w:rsidRPr="00AF5EF7" w:rsidSect="00902C4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5BF339CE" w14:textId="0EE90A0D" w:rsidR="00FD041F" w:rsidRDefault="00422027" w:rsidP="00FD041F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FD041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Pr="00FD041F">
        <w:rPr>
          <w:rFonts w:ascii="Times New Roman" w:hAnsi="Times New Roman" w:cs="Times New Roman" w:hint="eastAsia"/>
          <w:b/>
          <w:bCs/>
          <w:sz w:val="22"/>
        </w:rPr>
        <w:t>2</w:t>
      </w:r>
      <w:r w:rsidRPr="00FD041F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E35367" w:rsidRPr="00E35367">
        <w:rPr>
          <w:rFonts w:ascii="Times New Roman" w:hAnsi="Times New Roman" w:cs="Times New Roman"/>
          <w:b/>
          <w:bCs/>
          <w:sz w:val="22"/>
          <w:szCs w:val="24"/>
        </w:rPr>
        <w:t>Risk of mortality according to APD prescription using Time-fixed Cox model and Time-dependent Cox model</w:t>
      </w:r>
    </w:p>
    <w:tbl>
      <w:tblPr>
        <w:tblW w:w="103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40"/>
        <w:gridCol w:w="1578"/>
        <w:gridCol w:w="1711"/>
        <w:gridCol w:w="1266"/>
        <w:gridCol w:w="1765"/>
        <w:gridCol w:w="1034"/>
      </w:tblGrid>
      <w:tr w:rsidR="00DE0DEC" w:rsidRPr="00423205" w14:paraId="2F46EDD4" w14:textId="77777777" w:rsidTr="00997F03">
        <w:trPr>
          <w:trHeight w:val="253"/>
        </w:trPr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1FD2B5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</w:t>
            </w: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ategor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E3228C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se/N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B148EC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Incidence r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476D83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ime-</w:t>
            </w:r>
            <w:r w:rsidRPr="00C75B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xed</w:t>
            </w: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Cox Model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410418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ime-</w:t>
            </w:r>
            <w:r w:rsidRPr="00C75B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pendent</w:t>
            </w: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Cox Model</w:t>
            </w:r>
          </w:p>
        </w:tc>
      </w:tr>
      <w:tr w:rsidR="00DE0DEC" w:rsidRPr="00423205" w14:paraId="30147EC0" w14:textId="77777777" w:rsidTr="00997F03">
        <w:trPr>
          <w:trHeight w:val="253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EA113" w14:textId="3A94156D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6458B" w14:textId="44B6BE89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6D810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000 PY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BAD3D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1C551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B8B31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7BDAE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DE0DEC" w:rsidRPr="00423205" w14:paraId="05EE5217" w14:textId="77777777" w:rsidTr="00997F03">
        <w:trPr>
          <w:trHeight w:val="253"/>
        </w:trPr>
        <w:tc>
          <w:tcPr>
            <w:tcW w:w="103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4F4A9E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atients prescribed AP</w:t>
            </w:r>
            <w:r w:rsidRPr="00C75B6E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D during RT</w:t>
            </w:r>
          </w:p>
        </w:tc>
      </w:tr>
      <w:tr w:rsidR="00DE0DEC" w:rsidRPr="00423205" w14:paraId="62DA0C42" w14:textId="77777777" w:rsidTr="00997F03">
        <w:trPr>
          <w:trHeight w:val="253"/>
        </w:trPr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CFE2CC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on AP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C668E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,392/39,37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372323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1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4BCF7A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 (1.00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636C64" w14:textId="08F5EE29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41EF7A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 (1.00)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8CE92C" w14:textId="688C6749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0DEC" w:rsidRPr="00423205" w14:paraId="1BEBFF86" w14:textId="77777777" w:rsidTr="00997F03">
        <w:trPr>
          <w:trHeight w:val="253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15208F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PD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8EECF5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532/19,689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255923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9.81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D936EE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3.41 (3.33-3.49)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1D3089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DBDD26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3.41 (3.33-3.49)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BFCB6E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E0DEC" w:rsidRPr="00423205" w14:paraId="3D61C1E2" w14:textId="77777777" w:rsidTr="00997F03">
        <w:trPr>
          <w:trHeight w:val="253"/>
        </w:trPr>
        <w:tc>
          <w:tcPr>
            <w:tcW w:w="103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672DF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Patients prescribed APD during CCRT</w:t>
            </w:r>
          </w:p>
        </w:tc>
      </w:tr>
      <w:tr w:rsidR="00DE0DEC" w:rsidRPr="00423205" w14:paraId="5343FC60" w14:textId="77777777" w:rsidTr="00997F03">
        <w:trPr>
          <w:trHeight w:val="253"/>
        </w:trPr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7D204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on AP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0D844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426/9,22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5895C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.4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7466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ref (1.00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54F22" w14:textId="02140134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9C2A3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ref (1.00)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CC7A6" w14:textId="15447698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DE0DEC" w:rsidRPr="00423205" w14:paraId="5291326C" w14:textId="77777777" w:rsidTr="00997F03">
        <w:trPr>
          <w:trHeight w:val="253"/>
        </w:trPr>
        <w:tc>
          <w:tcPr>
            <w:tcW w:w="1418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5DD3E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PD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582B8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03/4,612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4959A" w14:textId="77777777" w:rsidR="00DE0DEC" w:rsidRPr="00C75B6E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5B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1.67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F6BC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1.99 (1.90-2.09)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55035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2C6C9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2.01 (1.91-2.1)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0FC70" w14:textId="77777777" w:rsidR="00DE0DEC" w:rsidRPr="00CC1FAB" w:rsidRDefault="00DE0DEC" w:rsidP="00DE0D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C1FA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</w:tbl>
    <w:p w14:paraId="69CAF9ED" w14:textId="18E47F9D" w:rsidR="00924856" w:rsidRDefault="005820B5" w:rsidP="00EF02B0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T: radiotherapy, CCRT: </w:t>
      </w:r>
      <w:r w:rsidRPr="00733021">
        <w:rPr>
          <w:rFonts w:ascii="Times New Roman" w:hAnsi="Times New Roman" w:cs="Times New Roman"/>
        </w:rPr>
        <w:t>concomitant chemo-radiotherapy</w:t>
      </w:r>
      <w:r>
        <w:rPr>
          <w:rFonts w:ascii="Times New Roman" w:hAnsi="Times New Roman" w:cs="Times New Roman"/>
        </w:rPr>
        <w:t>, APD: a</w:t>
      </w:r>
      <w:r w:rsidRPr="00733021">
        <w:rPr>
          <w:rFonts w:ascii="Times New Roman" w:hAnsi="Times New Roman" w:cs="Times New Roman"/>
        </w:rPr>
        <w:t>ntipsychotic drugs</w:t>
      </w:r>
    </w:p>
    <w:p w14:paraId="2995C0AF" w14:textId="710DCDDE" w:rsidR="00794D28" w:rsidRDefault="00794D28" w:rsidP="00EF02B0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1CEBFDAB" w14:textId="77777777" w:rsidR="00794D28" w:rsidRDefault="00794D28" w:rsidP="00EF02B0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794D28" w:rsidSect="00EA6A5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46F4CEF" w14:textId="28632435" w:rsidR="00794D28" w:rsidRDefault="00794D28" w:rsidP="00794D28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FD041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FD041F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5820B5" w:rsidRPr="005820B5">
        <w:rPr>
          <w:rFonts w:ascii="Times New Roman" w:hAnsi="Times New Roman" w:cs="Times New Roman"/>
          <w:b/>
          <w:bCs/>
          <w:sz w:val="22"/>
          <w:szCs w:val="24"/>
        </w:rPr>
        <w:t>Cox proportional hazards regression analysis on the risk of mortality according to prescribed APD dose in patients who used APDs during RT</w:t>
      </w:r>
      <w:bookmarkStart w:id="0" w:name="_GoBack"/>
      <w:bookmarkEnd w:id="0"/>
      <w:r w:rsidRPr="00897197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a"/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276"/>
        <w:gridCol w:w="1417"/>
        <w:gridCol w:w="851"/>
        <w:gridCol w:w="1559"/>
        <w:gridCol w:w="850"/>
      </w:tblGrid>
      <w:tr w:rsidR="00794D28" w:rsidRPr="00C71441" w14:paraId="78EA6440" w14:textId="77777777" w:rsidTr="000D19FB">
        <w:trPr>
          <w:trHeight w:val="325"/>
        </w:trPr>
        <w:tc>
          <w:tcPr>
            <w:tcW w:w="1134" w:type="dxa"/>
            <w:tcBorders>
              <w:top w:val="single" w:sz="8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72F0F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143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05422B" w14:textId="77777777" w:rsidR="00794D28" w:rsidRPr="00F75143" w:rsidRDefault="00794D28" w:rsidP="000D19FB">
            <w:pPr>
              <w:ind w:firstLineChars="50" w:firstLine="100"/>
              <w:rPr>
                <w:rFonts w:ascii="Times New Roman" w:hAnsi="Times New Roman" w:cs="Times New Roman"/>
                <w:b/>
                <w:bCs/>
              </w:rPr>
            </w:pPr>
            <w:r w:rsidRPr="00AA1EC6">
              <w:rPr>
                <w:rFonts w:ascii="Times New Roman" w:hAnsi="Times New Roman" w:cs="Times New Roman"/>
                <w:b/>
                <w:bCs/>
              </w:rPr>
              <w:t>Incidence rat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C83ECA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DBD0C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</w:p>
        </w:tc>
      </w:tr>
      <w:tr w:rsidR="00794D28" w:rsidRPr="00C71441" w14:paraId="78ECC846" w14:textId="77777777" w:rsidTr="000D19FB">
        <w:trPr>
          <w:trHeight w:val="340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4E4DC" w14:textId="77777777" w:rsidR="00794D28" w:rsidRPr="00F75143" w:rsidRDefault="00794D28" w:rsidP="000D19F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39C9E44" w14:textId="77777777" w:rsidR="00794D28" w:rsidRPr="00AA1EC6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708873" w14:textId="77777777" w:rsidR="00794D28" w:rsidRPr="00AA1EC6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C6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2F4CEA" w14:textId="77777777" w:rsidR="00794D28" w:rsidRPr="00AA1EC6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C6">
              <w:rPr>
                <w:rFonts w:ascii="Times New Roman" w:hAnsi="Times New Roman" w:cs="Times New Roman"/>
              </w:rPr>
              <w:t>Person year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3A67C22" w14:textId="77777777" w:rsidR="00794D28" w:rsidRPr="00AA1EC6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C6">
              <w:rPr>
                <w:rFonts w:ascii="Times New Roman" w:hAnsi="Times New Roman" w:cs="Times New Roman"/>
              </w:rPr>
              <w:t>Incidence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AA1EC6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44F4F6FF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14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4B47BE4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1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1B0198D8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14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516718" w14:textId="77777777" w:rsidR="00794D28" w:rsidRPr="00F75143" w:rsidRDefault="00794D28" w:rsidP="000D19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1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94D28" w:rsidRPr="00C71441" w14:paraId="00805E16" w14:textId="77777777" w:rsidTr="000D19FB">
        <w:trPr>
          <w:trHeight w:val="325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C2D5A" w14:textId="77777777" w:rsidR="00794D28" w:rsidRPr="00955AD9" w:rsidRDefault="00794D28" w:rsidP="000D19F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55AD9">
              <w:rPr>
                <w:rFonts w:ascii="Times New Roman" w:eastAsia="a타이틀고딕1" w:hAnsi="Times New Roman" w:cs="Times New Roman"/>
                <w:b/>
                <w:kern w:val="24"/>
                <w:szCs w:val="20"/>
              </w:rPr>
              <w:t xml:space="preserve">Prescription </w:t>
            </w:r>
            <w:r w:rsidRPr="00955AD9">
              <w:rPr>
                <w:rFonts w:ascii="Times New Roman" w:eastAsia="a타이틀고딕1" w:hAnsi="Times New Roman" w:cs="Times New Roman" w:hint="eastAsia"/>
                <w:b/>
                <w:kern w:val="24"/>
                <w:szCs w:val="20"/>
              </w:rPr>
              <w:t>dose</w:t>
            </w:r>
            <w:r w:rsidRPr="008B4E5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49C5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F0D8C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7A06F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EB27D5E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670507F5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62AC9" w14:textId="77777777" w:rsidR="00794D28" w:rsidRPr="00955AD9" w:rsidRDefault="00794D28" w:rsidP="000D19FB">
            <w:pPr>
              <w:ind w:firstLineChars="50" w:firstLine="100"/>
              <w:rPr>
                <w:rFonts w:ascii="바탕" w:eastAsia="바탕" w:hAnsi="바탕" w:cs="Times New Roman"/>
                <w:kern w:val="24"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Low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45516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36,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0F9C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29,9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C18E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42912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3222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696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9427C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83389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DFA38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9512F4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5BC6845B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F42CE" w14:textId="77777777" w:rsidR="00794D28" w:rsidRPr="00955AD9" w:rsidRDefault="00794D28" w:rsidP="000D19FB">
            <w:pPr>
              <w:ind w:firstLineChars="50" w:firstLine="100"/>
              <w:rPr>
                <w:rFonts w:ascii="바탕" w:eastAsia="바탕" w:hAnsi="바탕" w:cs="Times New Roman"/>
                <w:kern w:val="24"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High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2BBE4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1,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EF89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1,2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47042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4302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369E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0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3435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6 (0.57-0.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A90A7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C5E2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87 (0.82-0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D44E24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794D28" w:rsidRPr="00C71441" w14:paraId="5F5179D4" w14:textId="77777777" w:rsidTr="000D19FB">
        <w:trPr>
          <w:trHeight w:val="325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0899F" w14:textId="77777777" w:rsidR="00794D28" w:rsidRPr="00955AD9" w:rsidRDefault="00794D28" w:rsidP="000D19F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b/>
                <w:bCs/>
                <w:szCs w:val="20"/>
              </w:rPr>
              <w:t>Chlorpromazine</w:t>
            </w:r>
            <w:r w:rsidRPr="008B4E5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C8E8E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7F6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4830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2B2A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B883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9F60CB0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779CEF2A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B9534" w14:textId="77777777" w:rsidR="00794D28" w:rsidRPr="00955AD9" w:rsidRDefault="00794D28" w:rsidP="000D19FB">
            <w:pPr>
              <w:ind w:firstLineChars="50" w:firstLine="100"/>
              <w:rPr>
                <w:rFonts w:ascii="바탕" w:eastAsia="바탕" w:hAnsi="바탕" w:cs="Times New Roman"/>
                <w:kern w:val="24"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Low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C7E7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3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C4D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3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8DA87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33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44622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7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35F1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2EB6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E0BFC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6EB18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24918FEE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012C5" w14:textId="77777777" w:rsidR="00794D28" w:rsidRPr="00955AD9" w:rsidRDefault="00794D28" w:rsidP="000D19FB">
            <w:pPr>
              <w:ind w:firstLineChars="50" w:firstLine="100"/>
              <w:rPr>
                <w:rFonts w:ascii="바탕" w:eastAsia="바탕" w:hAnsi="바탕" w:cs="Times New Roman"/>
                <w:kern w:val="24"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High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CFAC9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EE7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8E2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29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B9A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39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AE237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65 (0.5-0.8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50C95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0773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65 (0.5-0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FDB2119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794D28" w:rsidRPr="00C71441" w14:paraId="2283A0EE" w14:textId="77777777" w:rsidTr="000D19FB">
        <w:trPr>
          <w:trHeight w:val="325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B5AC0" w14:textId="77777777" w:rsidR="00794D28" w:rsidRPr="00955AD9" w:rsidRDefault="00794D28" w:rsidP="000D19F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Olanzapine</w:t>
            </w:r>
            <w:r w:rsidRPr="008B4E5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67EC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7910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C13AB8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691D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6B024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AE01B4A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3C841B7D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18308" w14:textId="77777777" w:rsidR="00794D28" w:rsidRPr="00955AD9" w:rsidRDefault="00794D28" w:rsidP="000D19FB">
            <w:pPr>
              <w:ind w:firstLineChars="50" w:firstLine="100"/>
              <w:rPr>
                <w:rFonts w:ascii="바탕" w:eastAsia="바탕" w:hAnsi="바탕" w:cs="Times New Roman"/>
                <w:kern w:val="24"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Low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A91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3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BEE0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D7F1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57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0E4B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07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391D6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E5F2F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680DE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91A999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6CD74CCB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F6320" w14:textId="77777777" w:rsidR="00794D28" w:rsidRPr="00AF5EF7" w:rsidRDefault="00794D28" w:rsidP="000D19FB">
            <w:pPr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High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A9EDC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D4EC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37DC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416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E486A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87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CD8A8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1 (1.01-1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0902F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804C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22 (1.12-1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E2D59B5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794D28" w:rsidRPr="00C71441" w14:paraId="7412470C" w14:textId="77777777" w:rsidTr="000D19FB">
        <w:trPr>
          <w:trHeight w:val="325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9F1FF" w14:textId="77777777" w:rsidR="00794D28" w:rsidRPr="00AF5EF7" w:rsidRDefault="00794D28" w:rsidP="000D1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Quetiapine</w:t>
            </w:r>
            <w:r w:rsidRPr="008B4E5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58CF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BF72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343B8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9B25F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CE01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42ED79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0302BA21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C8D38" w14:textId="77777777" w:rsidR="00794D28" w:rsidRPr="00AF5EF7" w:rsidRDefault="00794D28" w:rsidP="000D19FB">
            <w:pPr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Low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292E8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46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AA7F9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07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BF31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5423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59C70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817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F1BD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D3A2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C41EE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87A32F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14D579B4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B29AE" w14:textId="77777777" w:rsidR="00794D28" w:rsidRPr="00AF5EF7" w:rsidRDefault="00794D28" w:rsidP="000D19FB">
            <w:pPr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High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B9B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EF6E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81BEA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3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3A86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719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FC9A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14 (0.87-1.4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74CBB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3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76599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.1 (0.84-1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0152E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474</w:t>
            </w:r>
          </w:p>
        </w:tc>
      </w:tr>
      <w:tr w:rsidR="00794D28" w:rsidRPr="00C71441" w14:paraId="66EDDCDA" w14:textId="77777777" w:rsidTr="000D19FB">
        <w:trPr>
          <w:trHeight w:val="325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A9A86" w14:textId="77777777" w:rsidR="00794D28" w:rsidRPr="00AF5EF7" w:rsidRDefault="00794D28" w:rsidP="000D19F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eastAsia="맑은 고딕" w:hAnsi="Times New Roman" w:cs="Times New Roman"/>
                <w:b/>
                <w:szCs w:val="20"/>
              </w:rPr>
              <w:t>Risperidone</w:t>
            </w:r>
            <w:r w:rsidRPr="008B4E5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DFFF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00E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BB2112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054ED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6FA71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AF2929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02D4C009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E9406" w14:textId="77777777" w:rsidR="00794D28" w:rsidRPr="00AF5EF7" w:rsidRDefault="00794D28" w:rsidP="000D19FB">
            <w:pPr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Low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19B8C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8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1CE2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4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C778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3588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2175E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674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743A5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AEA41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9AD3B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ref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747A6BF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94D28" w:rsidRPr="00C71441" w14:paraId="1005CE2C" w14:textId="77777777" w:rsidTr="000D19FB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7DA29" w14:textId="77777777" w:rsidR="00794D28" w:rsidRPr="00AF5EF7" w:rsidRDefault="00794D28" w:rsidP="000D19FB">
            <w:pPr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AF5EF7">
              <w:rPr>
                <w:rFonts w:ascii="Times New Roman" w:hAnsi="Times New Roman" w:cs="Times New Roman"/>
                <w:bCs/>
                <w:szCs w:val="20"/>
              </w:rPr>
              <w:t xml:space="preserve">High </w:t>
            </w:r>
            <w:r w:rsidRPr="00AF5EF7">
              <w:rPr>
                <w:rFonts w:ascii="Times New Roman" w:hAnsi="Times New Roman" w:cs="Times New Roman" w:hint="eastAsia"/>
                <w:bCs/>
                <w:szCs w:val="20"/>
              </w:rPr>
              <w:t>do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915EA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8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7345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4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FFED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2571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E31D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190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7BC54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41 (0.37-0.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0D8D3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B0F96" w14:textId="77777777" w:rsidR="00794D28" w:rsidRPr="00AF5EF7" w:rsidRDefault="00794D28" w:rsidP="000D19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83 (0.74-0.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2C1CDEC" w14:textId="77777777" w:rsidR="00794D28" w:rsidRPr="00955AD9" w:rsidRDefault="00794D28" w:rsidP="000D19F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F5EF7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5BC5750A" w14:textId="5115E51E" w:rsidR="005820B5" w:rsidRDefault="005820B5" w:rsidP="005820B5">
      <w:pPr>
        <w:spacing w:line="240" w:lineRule="auto"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</w:rPr>
        <w:t xml:space="preserve">HR: </w:t>
      </w:r>
      <w:r w:rsidRPr="00470E93">
        <w:rPr>
          <w:rFonts w:ascii="Times New Roman" w:hAnsi="Times New Roman" w:cs="Times New Roman"/>
        </w:rPr>
        <w:t xml:space="preserve">Hazard </w:t>
      </w:r>
      <w:proofErr w:type="gramStart"/>
      <w:r w:rsidRPr="00470E93">
        <w:rPr>
          <w:rFonts w:ascii="Times New Roman" w:hAnsi="Times New Roman" w:cs="Times New Roman"/>
        </w:rPr>
        <w:t xml:space="preserve">ratios 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T: radiotherapy, CCRT: </w:t>
      </w:r>
      <w:r w:rsidRPr="00733021">
        <w:rPr>
          <w:rFonts w:ascii="Times New Roman" w:hAnsi="Times New Roman" w:cs="Times New Roman"/>
        </w:rPr>
        <w:t>concomitant chemo-radiotherapy</w:t>
      </w:r>
      <w:r>
        <w:rPr>
          <w:rFonts w:ascii="Times New Roman" w:hAnsi="Times New Roman" w:cs="Times New Roman"/>
        </w:rPr>
        <w:t>, APD: a</w:t>
      </w:r>
      <w:r w:rsidRPr="00733021">
        <w:rPr>
          <w:rFonts w:ascii="Times New Roman" w:hAnsi="Times New Roman" w:cs="Times New Roman"/>
        </w:rPr>
        <w:t>ntipsychotic drug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맑은 고딕" w:hAnsi="Times New Roman" w:cs="Times New Roman"/>
          <w:kern w:val="0"/>
          <w:sz w:val="22"/>
        </w:rPr>
        <w:t>Adjusted HR: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2"/>
        </w:rPr>
        <w:t>Survival analysis a</w:t>
      </w:r>
      <w:r>
        <w:rPr>
          <w:rFonts w:ascii="Times New Roman" w:eastAsia="맑은 고딕" w:hAnsi="Times New Roman" w:cs="Times New Roman" w:hint="eastAsia"/>
          <w:kern w:val="0"/>
          <w:sz w:val="22"/>
        </w:rPr>
        <w:t>djusted for Sex, Age</w:t>
      </w:r>
      <w:r>
        <w:rPr>
          <w:rFonts w:ascii="Times New Roman" w:eastAsia="맑은 고딕" w:hAnsi="Times New Roman" w:cs="Times New Roman"/>
          <w:kern w:val="0"/>
          <w:sz w:val="22"/>
        </w:rPr>
        <w:t xml:space="preserve">, </w:t>
      </w:r>
      <w:r>
        <w:rPr>
          <w:rFonts w:ascii="Times New Roman" w:hAnsi="Times New Roman" w:cs="Times New Roman"/>
        </w:rPr>
        <w:t>CCI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and </w:t>
      </w:r>
      <w:r>
        <w:rPr>
          <w:rFonts w:ascii="Times New Roman" w:eastAsia="맑은 고딕" w:hAnsi="Times New Roman" w:cs="Times New Roman"/>
          <w:kern w:val="0"/>
          <w:sz w:val="22"/>
        </w:rPr>
        <w:t>medical history and p</w:t>
      </w:r>
      <w:r w:rsidRPr="003604C8">
        <w:rPr>
          <w:rFonts w:ascii="Times New Roman" w:eastAsia="맑은 고딕" w:hAnsi="Times New Roman" w:cs="Times New Roman"/>
          <w:kern w:val="0"/>
          <w:sz w:val="22"/>
        </w:rPr>
        <w:t>sychiatric</w:t>
      </w:r>
      <w:r>
        <w:rPr>
          <w:rFonts w:ascii="Times New Roman" w:eastAsia="맑은 고딕" w:hAnsi="Times New Roman" w:cs="Times New Roman"/>
          <w:kern w:val="0"/>
          <w:sz w:val="22"/>
        </w:rPr>
        <w:t xml:space="preserve"> history</w:t>
      </w:r>
    </w:p>
    <w:p w14:paraId="399FA4C0" w14:textId="3C803131" w:rsidR="00794D28" w:rsidRPr="005820B5" w:rsidRDefault="00794D28" w:rsidP="00EF02B0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sectPr w:rsidR="00794D28" w:rsidRPr="005820B5" w:rsidSect="005820B5">
      <w:pgSz w:w="11906" w:h="16838"/>
      <w:pgMar w:top="720" w:right="991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90EE87" w16cex:dateUtc="2023-08-23T18:45:00Z"/>
  <w16cex:commentExtensible w16cex:durableId="28919DF4" w16cex:dateUtc="2023-08-24T03:44:00Z"/>
  <w16cex:commentExtensible w16cex:durableId="2890EEFA" w16cex:dateUtc="2023-08-23T18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038C0" w14:textId="77777777" w:rsidR="00DE0DEC" w:rsidRDefault="00DE0DEC" w:rsidP="00924856">
      <w:pPr>
        <w:spacing w:after="0" w:line="240" w:lineRule="auto"/>
      </w:pPr>
      <w:r>
        <w:separator/>
      </w:r>
    </w:p>
  </w:endnote>
  <w:endnote w:type="continuationSeparator" w:id="0">
    <w:p w14:paraId="36326C64" w14:textId="77777777" w:rsidR="00DE0DEC" w:rsidRDefault="00DE0DEC" w:rsidP="00924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타이틀고딕1">
    <w:altName w:val="맑은 고딕 Semilight"/>
    <w:charset w:val="81"/>
    <w:family w:val="roman"/>
    <w:pitch w:val="variable"/>
    <w:sig w:usb0="10000287" w:usb1="29D72C10" w:usb2="00000012" w:usb3="00000000" w:csb0="0008000D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37350" w14:textId="77777777" w:rsidR="00DE0DEC" w:rsidRDefault="00DE0DEC" w:rsidP="00924856">
      <w:pPr>
        <w:spacing w:after="0" w:line="240" w:lineRule="auto"/>
      </w:pPr>
      <w:r>
        <w:separator/>
      </w:r>
    </w:p>
  </w:footnote>
  <w:footnote w:type="continuationSeparator" w:id="0">
    <w:p w14:paraId="4B31B38B" w14:textId="77777777" w:rsidR="00DE0DEC" w:rsidRDefault="00DE0DEC" w:rsidP="00924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341A0"/>
    <w:multiLevelType w:val="hybridMultilevel"/>
    <w:tmpl w:val="9DC4EB9C"/>
    <w:lvl w:ilvl="0" w:tplc="18E8055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5D502F58" w:tentative="1">
      <w:start w:val="1"/>
      <w:numFmt w:val="upperLetter"/>
      <w:lvlText w:val="%2."/>
      <w:lvlJc w:val="left"/>
      <w:pPr>
        <w:ind w:left="1320" w:hanging="440"/>
      </w:pPr>
    </w:lvl>
    <w:lvl w:ilvl="2" w:tplc="8C8C8182" w:tentative="1">
      <w:start w:val="1"/>
      <w:numFmt w:val="lowerRoman"/>
      <w:lvlText w:val="%3."/>
      <w:lvlJc w:val="right"/>
      <w:pPr>
        <w:ind w:left="1760" w:hanging="440"/>
      </w:pPr>
    </w:lvl>
    <w:lvl w:ilvl="3" w:tplc="BB2E6FE6" w:tentative="1">
      <w:start w:val="1"/>
      <w:numFmt w:val="decimal"/>
      <w:lvlText w:val="%4."/>
      <w:lvlJc w:val="left"/>
      <w:pPr>
        <w:ind w:left="2200" w:hanging="440"/>
      </w:pPr>
    </w:lvl>
    <w:lvl w:ilvl="4" w:tplc="30C6914A" w:tentative="1">
      <w:start w:val="1"/>
      <w:numFmt w:val="upperLetter"/>
      <w:lvlText w:val="%5."/>
      <w:lvlJc w:val="left"/>
      <w:pPr>
        <w:ind w:left="2640" w:hanging="440"/>
      </w:pPr>
    </w:lvl>
    <w:lvl w:ilvl="5" w:tplc="362EDF22" w:tentative="1">
      <w:start w:val="1"/>
      <w:numFmt w:val="lowerRoman"/>
      <w:lvlText w:val="%6."/>
      <w:lvlJc w:val="right"/>
      <w:pPr>
        <w:ind w:left="3080" w:hanging="440"/>
      </w:pPr>
    </w:lvl>
    <w:lvl w:ilvl="6" w:tplc="D46485DA" w:tentative="1">
      <w:start w:val="1"/>
      <w:numFmt w:val="decimal"/>
      <w:lvlText w:val="%7."/>
      <w:lvlJc w:val="left"/>
      <w:pPr>
        <w:ind w:left="3520" w:hanging="440"/>
      </w:pPr>
    </w:lvl>
    <w:lvl w:ilvl="7" w:tplc="63C62828" w:tentative="1">
      <w:start w:val="1"/>
      <w:numFmt w:val="upperLetter"/>
      <w:lvlText w:val="%8."/>
      <w:lvlJc w:val="left"/>
      <w:pPr>
        <w:ind w:left="3960" w:hanging="440"/>
      </w:pPr>
    </w:lvl>
    <w:lvl w:ilvl="8" w:tplc="F498FF2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65A2090"/>
    <w:multiLevelType w:val="hybridMultilevel"/>
    <w:tmpl w:val="2F786B22"/>
    <w:lvl w:ilvl="0" w:tplc="74D6A994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C6E36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1C31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6A31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8E1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B800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924E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C453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4A47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42D"/>
    <w:rsid w:val="00016426"/>
    <w:rsid w:val="0002094C"/>
    <w:rsid w:val="0002396D"/>
    <w:rsid w:val="000264E5"/>
    <w:rsid w:val="0003342D"/>
    <w:rsid w:val="00041E8D"/>
    <w:rsid w:val="00043FB6"/>
    <w:rsid w:val="0005268F"/>
    <w:rsid w:val="00053FCC"/>
    <w:rsid w:val="000557F2"/>
    <w:rsid w:val="000636DD"/>
    <w:rsid w:val="000767AA"/>
    <w:rsid w:val="000A4D28"/>
    <w:rsid w:val="000B57B9"/>
    <w:rsid w:val="000B5C0C"/>
    <w:rsid w:val="000B7039"/>
    <w:rsid w:val="000C0E0E"/>
    <w:rsid w:val="000C1E4A"/>
    <w:rsid w:val="000E5727"/>
    <w:rsid w:val="000F3B52"/>
    <w:rsid w:val="001226FB"/>
    <w:rsid w:val="00122959"/>
    <w:rsid w:val="001249FE"/>
    <w:rsid w:val="00126ADE"/>
    <w:rsid w:val="00127464"/>
    <w:rsid w:val="00137BC0"/>
    <w:rsid w:val="00142763"/>
    <w:rsid w:val="00153D00"/>
    <w:rsid w:val="00153D6D"/>
    <w:rsid w:val="0015760B"/>
    <w:rsid w:val="00170B4F"/>
    <w:rsid w:val="001711EB"/>
    <w:rsid w:val="0017437D"/>
    <w:rsid w:val="00176FCC"/>
    <w:rsid w:val="00187E4E"/>
    <w:rsid w:val="001955C2"/>
    <w:rsid w:val="001B2B0F"/>
    <w:rsid w:val="001B2E21"/>
    <w:rsid w:val="001C40C0"/>
    <w:rsid w:val="001D5930"/>
    <w:rsid w:val="001E2FAA"/>
    <w:rsid w:val="001F14E4"/>
    <w:rsid w:val="00214F67"/>
    <w:rsid w:val="0022586C"/>
    <w:rsid w:val="00226954"/>
    <w:rsid w:val="00232EA6"/>
    <w:rsid w:val="00240BCC"/>
    <w:rsid w:val="00241FB7"/>
    <w:rsid w:val="00247DDD"/>
    <w:rsid w:val="0025428E"/>
    <w:rsid w:val="00256AE9"/>
    <w:rsid w:val="002577A9"/>
    <w:rsid w:val="00270C92"/>
    <w:rsid w:val="002805BE"/>
    <w:rsid w:val="00280AD3"/>
    <w:rsid w:val="002858B9"/>
    <w:rsid w:val="002A3338"/>
    <w:rsid w:val="002A7566"/>
    <w:rsid w:val="002B3AA6"/>
    <w:rsid w:val="002B5991"/>
    <w:rsid w:val="002B65EA"/>
    <w:rsid w:val="002D63E3"/>
    <w:rsid w:val="002E1D1B"/>
    <w:rsid w:val="002F0DDC"/>
    <w:rsid w:val="00303128"/>
    <w:rsid w:val="00305ED6"/>
    <w:rsid w:val="003079E6"/>
    <w:rsid w:val="00313B26"/>
    <w:rsid w:val="00322278"/>
    <w:rsid w:val="00331786"/>
    <w:rsid w:val="00332CC6"/>
    <w:rsid w:val="00344621"/>
    <w:rsid w:val="00347104"/>
    <w:rsid w:val="00351438"/>
    <w:rsid w:val="00355B35"/>
    <w:rsid w:val="00356C89"/>
    <w:rsid w:val="00361F74"/>
    <w:rsid w:val="003651C5"/>
    <w:rsid w:val="003923E7"/>
    <w:rsid w:val="003973B4"/>
    <w:rsid w:val="003A4B60"/>
    <w:rsid w:val="003C5FA1"/>
    <w:rsid w:val="003C7EE2"/>
    <w:rsid w:val="003D1730"/>
    <w:rsid w:val="003F4415"/>
    <w:rsid w:val="003F7633"/>
    <w:rsid w:val="00404D50"/>
    <w:rsid w:val="00413787"/>
    <w:rsid w:val="00422027"/>
    <w:rsid w:val="0042408D"/>
    <w:rsid w:val="004451DF"/>
    <w:rsid w:val="004513E0"/>
    <w:rsid w:val="004515D8"/>
    <w:rsid w:val="00464170"/>
    <w:rsid w:val="00465EA8"/>
    <w:rsid w:val="004709F0"/>
    <w:rsid w:val="0047147B"/>
    <w:rsid w:val="0047161B"/>
    <w:rsid w:val="00484E22"/>
    <w:rsid w:val="004B1E13"/>
    <w:rsid w:val="004C1241"/>
    <w:rsid w:val="004C3931"/>
    <w:rsid w:val="004C4C5F"/>
    <w:rsid w:val="004C5364"/>
    <w:rsid w:val="004D1F28"/>
    <w:rsid w:val="004F4BF3"/>
    <w:rsid w:val="00500EF8"/>
    <w:rsid w:val="005060A2"/>
    <w:rsid w:val="00530542"/>
    <w:rsid w:val="0055183B"/>
    <w:rsid w:val="005531E4"/>
    <w:rsid w:val="00565D85"/>
    <w:rsid w:val="00573640"/>
    <w:rsid w:val="005820B5"/>
    <w:rsid w:val="005858E7"/>
    <w:rsid w:val="00593114"/>
    <w:rsid w:val="00596806"/>
    <w:rsid w:val="00596911"/>
    <w:rsid w:val="005A0F4D"/>
    <w:rsid w:val="005A104A"/>
    <w:rsid w:val="005A7A65"/>
    <w:rsid w:val="005B5056"/>
    <w:rsid w:val="005C793C"/>
    <w:rsid w:val="005D3289"/>
    <w:rsid w:val="005E3CEA"/>
    <w:rsid w:val="005F1480"/>
    <w:rsid w:val="005F2D56"/>
    <w:rsid w:val="00601557"/>
    <w:rsid w:val="0062065E"/>
    <w:rsid w:val="006213AA"/>
    <w:rsid w:val="00625777"/>
    <w:rsid w:val="00625F63"/>
    <w:rsid w:val="00631946"/>
    <w:rsid w:val="0064353F"/>
    <w:rsid w:val="00643D6B"/>
    <w:rsid w:val="00664D89"/>
    <w:rsid w:val="00672C34"/>
    <w:rsid w:val="00672E1D"/>
    <w:rsid w:val="00683848"/>
    <w:rsid w:val="00692E57"/>
    <w:rsid w:val="00693D1F"/>
    <w:rsid w:val="006B5F39"/>
    <w:rsid w:val="006C7C2D"/>
    <w:rsid w:val="006D1CC4"/>
    <w:rsid w:val="006D7EF0"/>
    <w:rsid w:val="006E6623"/>
    <w:rsid w:val="006E781B"/>
    <w:rsid w:val="00704865"/>
    <w:rsid w:val="0072605D"/>
    <w:rsid w:val="00726CD3"/>
    <w:rsid w:val="00733021"/>
    <w:rsid w:val="0074107E"/>
    <w:rsid w:val="00742E8E"/>
    <w:rsid w:val="007457D5"/>
    <w:rsid w:val="0077665A"/>
    <w:rsid w:val="00776A87"/>
    <w:rsid w:val="0078008B"/>
    <w:rsid w:val="00794D28"/>
    <w:rsid w:val="00794F8A"/>
    <w:rsid w:val="007B55FE"/>
    <w:rsid w:val="007C1018"/>
    <w:rsid w:val="007C6B07"/>
    <w:rsid w:val="007D0139"/>
    <w:rsid w:val="007D0303"/>
    <w:rsid w:val="007D2AE8"/>
    <w:rsid w:val="007D3D75"/>
    <w:rsid w:val="007E37C3"/>
    <w:rsid w:val="007E648E"/>
    <w:rsid w:val="007F0C66"/>
    <w:rsid w:val="007F43AE"/>
    <w:rsid w:val="007F5F10"/>
    <w:rsid w:val="00801534"/>
    <w:rsid w:val="0080415D"/>
    <w:rsid w:val="008063E7"/>
    <w:rsid w:val="00820B87"/>
    <w:rsid w:val="00834B6B"/>
    <w:rsid w:val="008374CB"/>
    <w:rsid w:val="0084057E"/>
    <w:rsid w:val="00850D9F"/>
    <w:rsid w:val="00850E83"/>
    <w:rsid w:val="00852426"/>
    <w:rsid w:val="008563EF"/>
    <w:rsid w:val="00856C87"/>
    <w:rsid w:val="00857584"/>
    <w:rsid w:val="00872F67"/>
    <w:rsid w:val="008747DC"/>
    <w:rsid w:val="00897197"/>
    <w:rsid w:val="008A56AD"/>
    <w:rsid w:val="008D505B"/>
    <w:rsid w:val="008E3F48"/>
    <w:rsid w:val="008F18A6"/>
    <w:rsid w:val="009024D8"/>
    <w:rsid w:val="00902A9C"/>
    <w:rsid w:val="00902C45"/>
    <w:rsid w:val="00913328"/>
    <w:rsid w:val="00913A28"/>
    <w:rsid w:val="0091754F"/>
    <w:rsid w:val="00924856"/>
    <w:rsid w:val="00930F3C"/>
    <w:rsid w:val="009420D6"/>
    <w:rsid w:val="0094452F"/>
    <w:rsid w:val="009518EA"/>
    <w:rsid w:val="009634B1"/>
    <w:rsid w:val="00967C92"/>
    <w:rsid w:val="0097402B"/>
    <w:rsid w:val="00987BA8"/>
    <w:rsid w:val="00993C2E"/>
    <w:rsid w:val="00997F03"/>
    <w:rsid w:val="009A32E2"/>
    <w:rsid w:val="009A42FB"/>
    <w:rsid w:val="009B598D"/>
    <w:rsid w:val="009B69CC"/>
    <w:rsid w:val="009C04BD"/>
    <w:rsid w:val="009D2007"/>
    <w:rsid w:val="009D3355"/>
    <w:rsid w:val="009D4135"/>
    <w:rsid w:val="009F145B"/>
    <w:rsid w:val="00A02058"/>
    <w:rsid w:val="00A04DBE"/>
    <w:rsid w:val="00A05211"/>
    <w:rsid w:val="00A15DFC"/>
    <w:rsid w:val="00A20F34"/>
    <w:rsid w:val="00A25834"/>
    <w:rsid w:val="00A27C64"/>
    <w:rsid w:val="00A34F58"/>
    <w:rsid w:val="00A365E8"/>
    <w:rsid w:val="00A40842"/>
    <w:rsid w:val="00A54F08"/>
    <w:rsid w:val="00A569C4"/>
    <w:rsid w:val="00A570C1"/>
    <w:rsid w:val="00A63978"/>
    <w:rsid w:val="00A67DD7"/>
    <w:rsid w:val="00A7076F"/>
    <w:rsid w:val="00A7188B"/>
    <w:rsid w:val="00A77106"/>
    <w:rsid w:val="00A851B7"/>
    <w:rsid w:val="00A878F5"/>
    <w:rsid w:val="00A919AD"/>
    <w:rsid w:val="00A94D83"/>
    <w:rsid w:val="00A95BE8"/>
    <w:rsid w:val="00A97A58"/>
    <w:rsid w:val="00AA1EC6"/>
    <w:rsid w:val="00AE7857"/>
    <w:rsid w:val="00AF5EF7"/>
    <w:rsid w:val="00AF6251"/>
    <w:rsid w:val="00B02846"/>
    <w:rsid w:val="00B11EC7"/>
    <w:rsid w:val="00B129A8"/>
    <w:rsid w:val="00B136D3"/>
    <w:rsid w:val="00B200C4"/>
    <w:rsid w:val="00B215F6"/>
    <w:rsid w:val="00B21CC9"/>
    <w:rsid w:val="00B35A1F"/>
    <w:rsid w:val="00B5002B"/>
    <w:rsid w:val="00B55F9A"/>
    <w:rsid w:val="00B72CFE"/>
    <w:rsid w:val="00B76F3E"/>
    <w:rsid w:val="00B86C57"/>
    <w:rsid w:val="00BA39F6"/>
    <w:rsid w:val="00BA7D3F"/>
    <w:rsid w:val="00BC0698"/>
    <w:rsid w:val="00BC0FCF"/>
    <w:rsid w:val="00BC6E7E"/>
    <w:rsid w:val="00BD0087"/>
    <w:rsid w:val="00BD41F7"/>
    <w:rsid w:val="00BD63F5"/>
    <w:rsid w:val="00BE1D9F"/>
    <w:rsid w:val="00BF1165"/>
    <w:rsid w:val="00BF30C0"/>
    <w:rsid w:val="00C03A3C"/>
    <w:rsid w:val="00C03B4C"/>
    <w:rsid w:val="00C21013"/>
    <w:rsid w:val="00C238AF"/>
    <w:rsid w:val="00C23EDE"/>
    <w:rsid w:val="00C267A9"/>
    <w:rsid w:val="00C33206"/>
    <w:rsid w:val="00C43424"/>
    <w:rsid w:val="00C568C8"/>
    <w:rsid w:val="00C611C7"/>
    <w:rsid w:val="00C71441"/>
    <w:rsid w:val="00C723B7"/>
    <w:rsid w:val="00C724B0"/>
    <w:rsid w:val="00C74731"/>
    <w:rsid w:val="00C82E95"/>
    <w:rsid w:val="00C851F1"/>
    <w:rsid w:val="00CB0118"/>
    <w:rsid w:val="00CC17D1"/>
    <w:rsid w:val="00CC1F68"/>
    <w:rsid w:val="00CC1FAB"/>
    <w:rsid w:val="00CC3BEC"/>
    <w:rsid w:val="00CC4179"/>
    <w:rsid w:val="00CD5902"/>
    <w:rsid w:val="00CD5B83"/>
    <w:rsid w:val="00CE3667"/>
    <w:rsid w:val="00CE6F87"/>
    <w:rsid w:val="00D051E1"/>
    <w:rsid w:val="00D1133D"/>
    <w:rsid w:val="00D163EA"/>
    <w:rsid w:val="00D171B1"/>
    <w:rsid w:val="00D217FC"/>
    <w:rsid w:val="00D267D7"/>
    <w:rsid w:val="00D32BF0"/>
    <w:rsid w:val="00D331D6"/>
    <w:rsid w:val="00D3509C"/>
    <w:rsid w:val="00D35654"/>
    <w:rsid w:val="00D55EEA"/>
    <w:rsid w:val="00D60043"/>
    <w:rsid w:val="00D6150F"/>
    <w:rsid w:val="00D64A77"/>
    <w:rsid w:val="00D7099A"/>
    <w:rsid w:val="00D751E6"/>
    <w:rsid w:val="00D81D9D"/>
    <w:rsid w:val="00D855A0"/>
    <w:rsid w:val="00D867A7"/>
    <w:rsid w:val="00D87E94"/>
    <w:rsid w:val="00D90733"/>
    <w:rsid w:val="00D90D07"/>
    <w:rsid w:val="00DA656A"/>
    <w:rsid w:val="00DB1805"/>
    <w:rsid w:val="00DB39D4"/>
    <w:rsid w:val="00DC2746"/>
    <w:rsid w:val="00DE0DEC"/>
    <w:rsid w:val="00DE17F5"/>
    <w:rsid w:val="00DF5E2C"/>
    <w:rsid w:val="00E030E1"/>
    <w:rsid w:val="00E12FD0"/>
    <w:rsid w:val="00E17B2F"/>
    <w:rsid w:val="00E2157F"/>
    <w:rsid w:val="00E313EB"/>
    <w:rsid w:val="00E33D59"/>
    <w:rsid w:val="00E34242"/>
    <w:rsid w:val="00E35367"/>
    <w:rsid w:val="00E625EC"/>
    <w:rsid w:val="00E639E0"/>
    <w:rsid w:val="00E66109"/>
    <w:rsid w:val="00E717E4"/>
    <w:rsid w:val="00E71A5D"/>
    <w:rsid w:val="00E908B9"/>
    <w:rsid w:val="00EA6A52"/>
    <w:rsid w:val="00EA6C67"/>
    <w:rsid w:val="00EB3ACF"/>
    <w:rsid w:val="00EC53B9"/>
    <w:rsid w:val="00EC5D47"/>
    <w:rsid w:val="00ED7DAC"/>
    <w:rsid w:val="00EF02B0"/>
    <w:rsid w:val="00EF39D2"/>
    <w:rsid w:val="00F010DE"/>
    <w:rsid w:val="00F1008B"/>
    <w:rsid w:val="00F12B5F"/>
    <w:rsid w:val="00F166B6"/>
    <w:rsid w:val="00F2657B"/>
    <w:rsid w:val="00F27663"/>
    <w:rsid w:val="00F31669"/>
    <w:rsid w:val="00F34332"/>
    <w:rsid w:val="00F4471C"/>
    <w:rsid w:val="00F739AE"/>
    <w:rsid w:val="00F75143"/>
    <w:rsid w:val="00F822C1"/>
    <w:rsid w:val="00F8689D"/>
    <w:rsid w:val="00F94E56"/>
    <w:rsid w:val="00FA5BC7"/>
    <w:rsid w:val="00FB00D7"/>
    <w:rsid w:val="00FB1260"/>
    <w:rsid w:val="00FD041F"/>
    <w:rsid w:val="00FD2019"/>
    <w:rsid w:val="00FE11D9"/>
    <w:rsid w:val="00FE3C25"/>
    <w:rsid w:val="00FF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/>
    <o:shapelayout v:ext="edit">
      <o:idmap v:ext="edit" data="1"/>
    </o:shapelayout>
  </w:shapeDefaults>
  <w:decimalSymbol w:val="."/>
  <w:listSeparator w:val=","/>
  <w14:docId w14:val="2D6A1250"/>
  <w15:chartTrackingRefBased/>
  <w15:docId w15:val="{72CFCFAF-ECF1-4E59-86B5-B714B860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3342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3342D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3342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03342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03342D"/>
    <w:rPr>
      <w:b/>
      <w:bCs/>
    </w:rPr>
  </w:style>
  <w:style w:type="paragraph" w:styleId="a6">
    <w:name w:val="List Paragraph"/>
    <w:basedOn w:val="a"/>
    <w:uiPriority w:val="34"/>
    <w:qFormat/>
    <w:rsid w:val="00857584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EB3A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EB3ACF"/>
  </w:style>
  <w:style w:type="paragraph" w:styleId="a8">
    <w:name w:val="footer"/>
    <w:basedOn w:val="a"/>
    <w:link w:val="Char2"/>
    <w:uiPriority w:val="99"/>
    <w:unhideWhenUsed/>
    <w:rsid w:val="00EB3A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EB3ACF"/>
  </w:style>
  <w:style w:type="paragraph" w:styleId="a9">
    <w:name w:val="Balloon Text"/>
    <w:basedOn w:val="a"/>
    <w:link w:val="Char3"/>
    <w:uiPriority w:val="99"/>
    <w:semiHidden/>
    <w:unhideWhenUsed/>
    <w:rsid w:val="006319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31946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902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A34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7C6B07"/>
    <w:pPr>
      <w:spacing w:after="0" w:line="240" w:lineRule="auto"/>
      <w:jc w:val="left"/>
    </w:pPr>
  </w:style>
  <w:style w:type="character" w:customStyle="1" w:styleId="css-15iwe0d">
    <w:name w:val="css-15iwe0d"/>
    <w:basedOn w:val="a0"/>
    <w:rsid w:val="002805BE"/>
  </w:style>
  <w:style w:type="character" w:customStyle="1" w:styleId="css-2yp7ui">
    <w:name w:val="css-2yp7ui"/>
    <w:basedOn w:val="a0"/>
    <w:rsid w:val="002805BE"/>
  </w:style>
  <w:style w:type="table" w:customStyle="1" w:styleId="1">
    <w:name w:val="표 구분선1"/>
    <w:basedOn w:val="a1"/>
    <w:next w:val="aa"/>
    <w:uiPriority w:val="39"/>
    <w:rsid w:val="00397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a"/>
    <w:uiPriority w:val="39"/>
    <w:rsid w:val="00397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091C5-B398-4F73-AEE8-ADC1C3D76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고태화</dc:creator>
  <cp:lastModifiedBy>최진화</cp:lastModifiedBy>
  <cp:revision>8</cp:revision>
  <dcterms:created xsi:type="dcterms:W3CDTF">2024-07-07T12:09:00Z</dcterms:created>
  <dcterms:modified xsi:type="dcterms:W3CDTF">2024-07-12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421663-2e1b-468f-afde-40ac27ea97cf</vt:lpwstr>
  </property>
</Properties>
</file>